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468CF" w14:textId="77777777" w:rsidR="00B940C8" w:rsidRPr="006C4115" w:rsidRDefault="00B940C8" w:rsidP="00B940C8">
      <w:pPr>
        <w:rPr>
          <w:rFonts w:ascii="Times New Roman" w:eastAsia="Times New Roman" w:hAnsi="Times New Roman" w:cs="Times New Roman"/>
        </w:rPr>
      </w:pPr>
      <w:r w:rsidRPr="006C4115">
        <w:rPr>
          <w:rFonts w:ascii="Times New Roman" w:eastAsia="Times New Roman" w:hAnsi="Times New Roman" w:cs="Times New Roman"/>
          <w:color w:val="000000"/>
        </w:rPr>
        <w:t>Appendix A.  Components of the Empowering Women Physicians Virtual Coaching Program Components June 2020 – November 2021. </w:t>
      </w:r>
    </w:p>
    <w:p w14:paraId="6C65CA67" w14:textId="77777777" w:rsidR="00B940C8" w:rsidRPr="006C4115" w:rsidRDefault="00B940C8" w:rsidP="00B940C8">
      <w:pPr>
        <w:rPr>
          <w:rFonts w:ascii="Times New Roman" w:eastAsia="Times New Roman" w:hAnsi="Times New Roman" w:cs="Times New Roman"/>
        </w:rPr>
      </w:pPr>
      <w:r w:rsidRPr="006C4115">
        <w:rPr>
          <w:rFonts w:ascii="Times New Roman" w:eastAsia="Times New Roman" w:hAnsi="Times New Roman" w:cs="Times New Roman"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96"/>
        <w:gridCol w:w="6044"/>
      </w:tblGrid>
      <w:tr w:rsidR="00B940C8" w:rsidRPr="006C4115" w14:paraId="18A0EE3F" w14:textId="77777777" w:rsidTr="00816794">
        <w:trPr>
          <w:trHeight w:val="52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12BF44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aching program components available to each participan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05245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940C8" w:rsidRPr="006C4115" w14:paraId="152E6FDE" w14:textId="77777777" w:rsidTr="00816794">
        <w:trPr>
          <w:trHeight w:val="2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09DCE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One on one private coaching sessions (50 minute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2ED81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940C8" w:rsidRPr="006C4115" w14:paraId="478398B0" w14:textId="77777777" w:rsidTr="00816794">
        <w:trPr>
          <w:trHeight w:val="2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650D2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Small group coaching sessions (90-120 minutes+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75279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B940C8" w:rsidRPr="006C4115" w14:paraId="03F6DE86" w14:textId="77777777" w:rsidTr="00816794">
        <w:trPr>
          <w:trHeight w:val="28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582A3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Large group coaching sessions (120 minutes +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173DF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B940C8" w:rsidRPr="006C4115" w14:paraId="20095882" w14:textId="77777777" w:rsidTr="00816794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36A1D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 xml:space="preserve">  </w:t>
            </w:r>
            <w:r w:rsidRPr="006C4115">
              <w:rPr>
                <w:rFonts w:ascii="Times New Roman" w:eastAsia="Times New Roman" w:hAnsi="Times New Roman" w:cs="Times New Roman"/>
                <w:color w:val="000000"/>
              </w:rPr>
              <w:tab/>
              <w:t>Life coach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AA42E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B940C8" w:rsidRPr="006C4115" w14:paraId="62671D6B" w14:textId="77777777" w:rsidTr="00816794">
        <w:trPr>
          <w:trHeight w:val="2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542A7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 xml:space="preserve">  </w:t>
            </w:r>
            <w:r w:rsidRPr="006C4115">
              <w:rPr>
                <w:rFonts w:ascii="Times New Roman" w:eastAsia="Times New Roman" w:hAnsi="Times New Roman" w:cs="Times New Roman"/>
                <w:color w:val="000000"/>
              </w:rPr>
              <w:tab/>
              <w:t>Business coach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AC8D2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B940C8" w:rsidRPr="006C4115" w14:paraId="58C14987" w14:textId="77777777" w:rsidTr="00816794">
        <w:trPr>
          <w:trHeight w:val="25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078E6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 xml:space="preserve">  </w:t>
            </w:r>
            <w:r w:rsidRPr="006C4115">
              <w:rPr>
                <w:rFonts w:ascii="Times New Roman" w:eastAsia="Times New Roman" w:hAnsi="Times New Roman" w:cs="Times New Roman"/>
                <w:color w:val="000000"/>
              </w:rPr>
              <w:tab/>
              <w:t>Visiting guest expert workshop (</w:t>
            </w:r>
            <w:proofErr w:type="spellStart"/>
            <w:r w:rsidRPr="006C4115">
              <w:rPr>
                <w:rFonts w:ascii="Times New Roman" w:eastAsia="Times New Roman" w:hAnsi="Times New Roman" w:cs="Times New Roman"/>
                <w:color w:val="000000"/>
              </w:rPr>
              <w:t>non physicians</w:t>
            </w:r>
            <w:proofErr w:type="spellEnd"/>
            <w:r w:rsidRPr="006C4115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AE007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940C8" w:rsidRPr="006C4115" w14:paraId="363B5408" w14:textId="77777777" w:rsidTr="00816794">
        <w:trPr>
          <w:trHeight w:val="65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EA9D8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corded coaching call libra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6893A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Available on demand via password protected web portal</w:t>
            </w:r>
          </w:p>
        </w:tc>
      </w:tr>
      <w:tr w:rsidR="00B940C8" w:rsidRPr="006C4115" w14:paraId="3A340E4E" w14:textId="77777777" w:rsidTr="00816794">
        <w:trPr>
          <w:trHeight w:val="110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38835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 to live coaching ca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D0FCE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Live calls from current session are available on via password protected website and private podcast</w:t>
            </w:r>
          </w:p>
        </w:tc>
      </w:tr>
      <w:tr w:rsidR="00B940C8" w:rsidRPr="006C4115" w14:paraId="4A0D6E92" w14:textId="77777777" w:rsidTr="00816794">
        <w:trPr>
          <w:trHeight w:val="26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59036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of live hours available per program minimu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A6B91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</w:tr>
      <w:tr w:rsidR="00B940C8" w:rsidRPr="006C4115" w14:paraId="56CEEFCC" w14:textId="77777777" w:rsidTr="00816794">
        <w:trPr>
          <w:trHeight w:val="140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7A92A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ample of scheduled group coaching top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166BB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Charting, parenting, habits, marriage, relationships, general physician personal and professional coaching sessions</w:t>
            </w:r>
          </w:p>
        </w:tc>
      </w:tr>
      <w:tr w:rsidR="00B940C8" w:rsidRPr="006C4115" w14:paraId="020870F4" w14:textId="77777777" w:rsidTr="00816794">
        <w:trPr>
          <w:trHeight w:val="17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2417F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ach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7D8E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All one on one and group coaching sessions (except for visiting guest expert workshops) are conducted by female physicians who are certified coaches. </w:t>
            </w:r>
          </w:p>
        </w:tc>
      </w:tr>
      <w:tr w:rsidR="00B940C8" w:rsidRPr="006C4115" w14:paraId="5EF9A9CA" w14:textId="77777777" w:rsidTr="00816794">
        <w:trPr>
          <w:trHeight w:val="3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1F53E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Program co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A12A2" w14:textId="77777777" w:rsidR="00B940C8" w:rsidRPr="006C4115" w:rsidRDefault="00B940C8" w:rsidP="00816794">
            <w:pPr>
              <w:rPr>
                <w:rFonts w:ascii="Times New Roman" w:eastAsia="Times New Roman" w:hAnsi="Times New Roman" w:cs="Times New Roman"/>
              </w:rPr>
            </w:pPr>
            <w:r w:rsidRPr="006C4115">
              <w:rPr>
                <w:rFonts w:ascii="Times New Roman" w:eastAsia="Times New Roman" w:hAnsi="Times New Roman" w:cs="Times New Roman"/>
                <w:color w:val="000000"/>
              </w:rPr>
              <w:t>$5,000 to $10,000 USD</w:t>
            </w:r>
          </w:p>
        </w:tc>
      </w:tr>
    </w:tbl>
    <w:p w14:paraId="2AF39B87" w14:textId="77777777" w:rsidR="00B940C8" w:rsidRDefault="00B940C8" w:rsidP="00B940C8"/>
    <w:p w14:paraId="5EA24828" w14:textId="77777777" w:rsidR="00B940C8" w:rsidRPr="00052FBE" w:rsidRDefault="00B940C8" w:rsidP="00B940C8">
      <w:pPr>
        <w:spacing w:after="240"/>
        <w:rPr>
          <w:rFonts w:ascii="Times New Roman" w:eastAsia="Times New Roman" w:hAnsi="Times New Roman" w:cs="Times New Roman"/>
        </w:rPr>
      </w:pPr>
    </w:p>
    <w:p w14:paraId="12B716A1" w14:textId="77777777" w:rsidR="00B940C8" w:rsidRPr="00052FBE" w:rsidRDefault="00B940C8" w:rsidP="00B940C8">
      <w:pPr>
        <w:rPr>
          <w:rFonts w:ascii="Times New Roman" w:eastAsia="Times New Roman" w:hAnsi="Times New Roman" w:cs="Times New Roman"/>
        </w:rPr>
      </w:pPr>
    </w:p>
    <w:p w14:paraId="14EBC7C7" w14:textId="77777777" w:rsidR="00B940C8" w:rsidRDefault="00B940C8" w:rsidP="00B940C8"/>
    <w:p w14:paraId="345BD3FE" w14:textId="77777777" w:rsidR="00000000" w:rsidRPr="00B940C8" w:rsidRDefault="00000000" w:rsidP="00B940C8"/>
    <w:sectPr w:rsidR="00294A66" w:rsidRPr="00B94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C8"/>
    <w:rsid w:val="000B6C1F"/>
    <w:rsid w:val="00B940C8"/>
    <w:rsid w:val="00E7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46910"/>
  <w15:chartTrackingRefBased/>
  <w15:docId w15:val="{C18BE349-B5F9-104B-9EC2-F882A6EA6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0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Ursula</dc:creator>
  <cp:keywords/>
  <dc:description/>
  <cp:lastModifiedBy>Lang, Ursula</cp:lastModifiedBy>
  <cp:revision>1</cp:revision>
  <dcterms:created xsi:type="dcterms:W3CDTF">2023-09-20T01:57:00Z</dcterms:created>
  <dcterms:modified xsi:type="dcterms:W3CDTF">2023-09-20T01:58:00Z</dcterms:modified>
</cp:coreProperties>
</file>